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0F8E" w:rsidRPr="00490F8E" w:rsidRDefault="00490F8E" w:rsidP="00490F8E">
      <w:pPr>
        <w:spacing w:after="24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</w:pPr>
      <w:r w:rsidRPr="00490F8E"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eastAsia="en-ZA"/>
        </w:rPr>
        <w:t xml:space="preserve">Table 1 </w:t>
      </w:r>
      <w:r w:rsidRPr="00490F8E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>Background   Characteristics   of the study   P</w:t>
      </w:r>
      <w:r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 xml:space="preserve">opulat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0"/>
        <w:gridCol w:w="1928"/>
        <w:gridCol w:w="1842"/>
        <w:gridCol w:w="1560"/>
      </w:tblGrid>
      <w:tr w:rsidR="00490F8E" w:rsidRPr="00490F8E" w:rsidTr="00CC6AF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n=1,817</w:t>
            </w:r>
          </w:p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RDT -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n=583</w:t>
            </w:r>
          </w:p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RDT +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P. Value</w:t>
            </w:r>
          </w:p>
        </w:tc>
      </w:tr>
      <w:tr w:rsidR="00490F8E" w:rsidRPr="00490F8E" w:rsidTr="00CC6AF6">
        <w:tc>
          <w:tcPr>
            <w:tcW w:w="0" w:type="auto"/>
            <w:tcBorders>
              <w:top w:val="single" w:sz="4" w:space="0" w:color="auto"/>
            </w:tcBorders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</w:rPr>
              <w:t>Age of children in months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817 (100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583 (100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</w:rPr>
              <w:t>Median Age (</w:t>
            </w:r>
            <w:proofErr w:type="spellStart"/>
            <w:r w:rsidRPr="00490F8E">
              <w:rPr>
                <w:rFonts w:ascii="Times New Roman" w:eastAsia="Calibri" w:hAnsi="Times New Roman" w:cs="Times New Roman"/>
              </w:rPr>
              <w:t>Kruskal</w:t>
            </w:r>
            <w:proofErr w:type="spellEnd"/>
            <w:r w:rsidRPr="00490F8E">
              <w:rPr>
                <w:rFonts w:ascii="Times New Roman" w:eastAsia="Calibri" w:hAnsi="Times New Roman" w:cs="Times New Roman"/>
              </w:rPr>
              <w:t>-Wallis test)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28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38</w:t>
            </w:r>
          </w:p>
        </w:tc>
        <w:tc>
          <w:tcPr>
            <w:tcW w:w="1560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</w:rPr>
              <w:t>Sex of respondent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60" w:type="dxa"/>
            <w:vMerge w:val="restart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0.76</w:t>
            </w: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</w:rPr>
              <w:t xml:space="preserve">female 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878 (48.3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</w:rPr>
              <w:t>273 (46.8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</w:rPr>
              <w:t xml:space="preserve">Male 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939 (51.7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</w:rPr>
              <w:t>310 (53.2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</w:rPr>
              <w:t>Rural/Urban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0" w:type="dxa"/>
            <w:vMerge w:val="restart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Urban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387 21.3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21 (3.6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Rural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430 (78.7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562 (96.4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Province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60" w:type="dxa"/>
            <w:vMerge w:val="restart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Central 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35 (7.4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6 (2.7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Copperbelt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87 (4.8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36 (6.2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Eastern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314 (17.3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86 (14.8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Luapula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269 (14.8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92 (32.8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Lusaka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25 (6.9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2 (0.3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Muchinga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24 (6.8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56 (9.6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North-We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66 (9.2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41 (7.0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Northern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03 (5.6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63 (10.8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Southern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68 (9.3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2 (0.3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Western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326 (17.9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90 (15.4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Wealth quantile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60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Very low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  301 (16.6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201 (34.5)  </w:t>
            </w:r>
          </w:p>
        </w:tc>
        <w:tc>
          <w:tcPr>
            <w:tcW w:w="1560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Low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  368 (20.3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166 (28.5)  </w:t>
            </w:r>
          </w:p>
        </w:tc>
        <w:tc>
          <w:tcPr>
            <w:tcW w:w="1560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Medium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419 (23.1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123 (21.1)      </w:t>
            </w:r>
          </w:p>
        </w:tc>
        <w:tc>
          <w:tcPr>
            <w:tcW w:w="1560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High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381 (21.0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85 (14.6)     </w:t>
            </w:r>
          </w:p>
        </w:tc>
        <w:tc>
          <w:tcPr>
            <w:tcW w:w="1560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Very high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348 (19.2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8 (1.4)   </w:t>
            </w:r>
          </w:p>
        </w:tc>
        <w:tc>
          <w:tcPr>
            <w:tcW w:w="1560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Household level of education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60" w:type="dxa"/>
            <w:vMerge w:val="restart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0.90</w:t>
            </w: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Tertiary 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36 (7.5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4 (0.7)   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Non 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363 (20.0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54 (26.5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Primary 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750 (41.3)  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283 (48.7)    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Secondary 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567 (31.2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140 (24.1)     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lastRenderedPageBreak/>
              <w:t xml:space="preserve">Tertiary 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36 (7.5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4 (0.7)   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lastRenderedPageBreak/>
              <w:t>Household source of water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60" w:type="dxa"/>
            <w:vMerge w:val="restart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Piped/borehole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943 (51.9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75 (30.1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Well/streams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873 (48.1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406 (69.9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Household Toilet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60" w:type="dxa"/>
            <w:vMerge w:val="restart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Flushable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34 (7.4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 (0.2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No toilet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323 (17.8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150 (25.8)  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Pit latrine/ VIP/Compost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1359 (74.8)   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430 (74.0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ype of wall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60" w:type="dxa"/>
            <w:vMerge w:val="restart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Finished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1061 (58.4)   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254 (43.7)    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Natural/rudimentary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755 (41.6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327 (56.3)   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Roof Material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60" w:type="dxa"/>
            <w:vMerge w:val="restart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Finished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  913 (50.3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141 (24.3)   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Natural/rudimentary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903 (49.7)  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440 (75.7)   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Ceiling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60" w:type="dxa"/>
            <w:vMerge w:val="restart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Completely sealed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54 (3.0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1 (0.2)     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Partial 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    7 (0.4)  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1 (0.2)   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Non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756 (96.6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581 (99.7)  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Windows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60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Windows/airbricks with screens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496 (51.2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97 (37.0)  </w:t>
            </w:r>
          </w:p>
        </w:tc>
        <w:tc>
          <w:tcPr>
            <w:tcW w:w="1560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Windows/airbricks screens(holes/incomplete)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150 (15.5)  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58 (22.1)</w:t>
            </w:r>
          </w:p>
        </w:tc>
        <w:tc>
          <w:tcPr>
            <w:tcW w:w="1560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Screens absent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322 (33.3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107 (40.8)    </w:t>
            </w:r>
          </w:p>
        </w:tc>
        <w:tc>
          <w:tcPr>
            <w:tcW w:w="1560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No window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848 (46.7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167 (48.7)</w:t>
            </w:r>
          </w:p>
        </w:tc>
        <w:tc>
          <w:tcPr>
            <w:tcW w:w="1560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IRS done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60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0.24</w:t>
            </w: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854 (47.0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258 (44.3)</w:t>
            </w:r>
          </w:p>
        </w:tc>
        <w:tc>
          <w:tcPr>
            <w:tcW w:w="1560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963 (53.0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325 (55.7)</w:t>
            </w:r>
          </w:p>
        </w:tc>
        <w:tc>
          <w:tcPr>
            <w:tcW w:w="1560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Eaves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60" w:type="dxa"/>
            <w:vMerge w:val="restart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Completely sealed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782 (43.1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99 (34.3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Non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907 (49.9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320 (55.1)  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Partially sealed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127 (7.0)  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62 (10.7)  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Ill with fever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60" w:type="dxa"/>
            <w:vMerge w:val="restart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506 (82.9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  372 (63.8)    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311 (17.1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211 (36.2)    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lastRenderedPageBreak/>
              <w:t>Time go out of bed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60" w:type="dxa"/>
            <w:vMerge w:val="restart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0.41</w:t>
            </w: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Before 22 hours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789 (98.3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568 (99.8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After 22 hours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0 (1.7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 (0.2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Haemoglobin level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60" w:type="dxa"/>
            <w:vMerge w:val="restart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&gt;6.9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750 (99.0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537 (95.9)        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&lt;6.9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7 (1.0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23 (4.1)   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proofErr w:type="spellStart"/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.Gambiae</w:t>
            </w:r>
            <w:proofErr w:type="spellEnd"/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60" w:type="dxa"/>
            <w:vMerge w:val="restart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5-50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524 (83.9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579 (99.3)  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51-74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293 (16.1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4 (0.7)  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proofErr w:type="spellStart"/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.Fenistus</w:t>
            </w:r>
            <w:proofErr w:type="spellEnd"/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60" w:type="dxa"/>
            <w:vMerge w:val="restart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26-50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  818 (45.0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182 (31.2)   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50.1-89.9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269 (14.8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04 (17.8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&gt;89.9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730 (40.2)  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297 (50.9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Rainfall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560" w:type="dxa"/>
            <w:vMerge w:val="restart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48.3-200.0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660 (36.3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202 (34.6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200.1-250.0</w:t>
            </w:r>
          </w:p>
        </w:tc>
        <w:tc>
          <w:tcPr>
            <w:tcW w:w="1928" w:type="dxa"/>
          </w:tcPr>
          <w:p w:rsidR="00490F8E" w:rsidRPr="00490F8E" w:rsidRDefault="00490F8E" w:rsidP="00490F8E">
            <w:pPr>
              <w:tabs>
                <w:tab w:val="left" w:pos="263"/>
              </w:tabs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ab/>
              <w:t>1011 (55.6)</w:t>
            </w:r>
          </w:p>
        </w:tc>
        <w:tc>
          <w:tcPr>
            <w:tcW w:w="1842" w:type="dxa"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272 (46.7)</w:t>
            </w:r>
          </w:p>
        </w:tc>
        <w:tc>
          <w:tcPr>
            <w:tcW w:w="1560" w:type="dxa"/>
            <w:vMerge/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90F8E" w:rsidRPr="00490F8E" w:rsidTr="00CC6AF6">
        <w:tc>
          <w:tcPr>
            <w:tcW w:w="0" w:type="auto"/>
            <w:tcBorders>
              <w:bottom w:val="single" w:sz="4" w:space="0" w:color="auto"/>
            </w:tcBorders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&gt;250.0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>146 (8.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90F8E" w:rsidRPr="00490F8E" w:rsidRDefault="00490F8E" w:rsidP="00490F8E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490F8E">
              <w:rPr>
                <w:rFonts w:ascii="Times New Roman" w:eastAsia="Calibri" w:hAnsi="Times New Roman" w:cs="Times New Roman"/>
                <w:color w:val="000000"/>
              </w:rPr>
              <w:t xml:space="preserve">8.7)  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490F8E" w:rsidRPr="00490F8E" w:rsidRDefault="00490F8E" w:rsidP="00490F8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:rsidR="00490F8E" w:rsidRPr="00490F8E" w:rsidRDefault="00490F8E" w:rsidP="00490F8E">
      <w:pPr>
        <w:spacing w:after="240" w:line="360" w:lineRule="auto"/>
        <w:jc w:val="both"/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</w:pPr>
    </w:p>
    <w:p w:rsidR="0096015D" w:rsidRDefault="0096015D"/>
    <w:sectPr w:rsidR="00960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7E74FD"/>
    <w:multiLevelType w:val="hybridMultilevel"/>
    <w:tmpl w:val="C2AE15B4"/>
    <w:lvl w:ilvl="0" w:tplc="FFFFFFFF">
      <w:start w:val="10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1sLAwtjA2MLM0NTBW0lEKTi0uzszPAykwqgUAa10LKywAAAA="/>
  </w:docVars>
  <w:rsids>
    <w:rsidRoot w:val="00490F8E"/>
    <w:rsid w:val="00490F8E"/>
    <w:rsid w:val="006D2905"/>
    <w:rsid w:val="0096015D"/>
    <w:rsid w:val="00DF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6C260E-8BBE-4174-95A5-0D61D9E8D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F8E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3-06-29T10:40:00Z</dcterms:created>
  <dcterms:modified xsi:type="dcterms:W3CDTF">2023-06-29T13:20:00Z</dcterms:modified>
</cp:coreProperties>
</file>